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4494140C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>S</w:t>
      </w:r>
      <w:r w:rsidR="00BF6C0C">
        <w:rPr>
          <w:rFonts w:ascii="Helvetica" w:hAnsi="Helvetica" w:cs="Helvetica"/>
          <w:b/>
          <w:bCs/>
          <w:sz w:val="28"/>
        </w:rPr>
        <w:t>9</w:t>
      </w:r>
      <w:r w:rsidRPr="006651FD">
        <w:rPr>
          <w:rFonts w:ascii="Helvetica" w:hAnsi="Helvetica" w:cs="Helvetica"/>
          <w:b/>
          <w:bCs/>
          <w:sz w:val="28"/>
        </w:rPr>
        <w:t xml:space="preserve"> Table. </w:t>
      </w:r>
      <w:r w:rsidR="006F7BFE" w:rsidRPr="006F7BFE">
        <w:rPr>
          <w:rFonts w:ascii="Helvetica" w:hAnsi="Helvetica" w:cs="Helvetica"/>
          <w:b/>
          <w:bCs/>
          <w:sz w:val="28"/>
        </w:rPr>
        <w:t xml:space="preserve">The </w:t>
      </w:r>
      <w:r w:rsidR="0007696A" w:rsidRPr="0007696A">
        <w:rPr>
          <w:rFonts w:ascii="Helvetica" w:hAnsi="Helvetica" w:cs="Helvetica"/>
          <w:b/>
          <w:bCs/>
          <w:sz w:val="28"/>
        </w:rPr>
        <w:t>anti-inflammatory activity</w:t>
      </w:r>
      <w:r w:rsidR="0001464D" w:rsidRPr="0001464D">
        <w:rPr>
          <w:rFonts w:ascii="Helvetica" w:hAnsi="Helvetica" w:cs="Helvetica"/>
          <w:b/>
          <w:bCs/>
          <w:sz w:val="28"/>
        </w:rPr>
        <w:t xml:space="preserve"> of synthetic peptides</w:t>
      </w:r>
      <w:r w:rsidR="00033BEE">
        <w:rPr>
          <w:rFonts w:ascii="Helvetica" w:hAnsi="Helvetica" w:cs="Helvetica"/>
          <w:b/>
          <w:bCs/>
          <w:sz w:val="28"/>
        </w:rPr>
        <w:t xml:space="preserve"> </w:t>
      </w:r>
      <w:r w:rsidR="0003603F">
        <w:rPr>
          <w:rFonts w:ascii="Helvetica" w:hAnsi="Helvetica" w:cs="Helvetica"/>
          <w:b/>
          <w:bCs/>
          <w:sz w:val="28"/>
        </w:rPr>
        <w:t>(P1-P18)</w:t>
      </w:r>
      <w:r w:rsidR="00965A62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A2BF1" w14:paraId="27A929B4" w14:textId="77777777" w:rsidTr="00750A64">
        <w:tc>
          <w:tcPr>
            <w:tcW w:w="3116" w:type="dxa"/>
            <w:vMerge w:val="restart"/>
            <w:vAlign w:val="center"/>
          </w:tcPr>
          <w:p w14:paraId="647F0970" w14:textId="72716254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ample</w:t>
            </w:r>
          </w:p>
        </w:tc>
        <w:tc>
          <w:tcPr>
            <w:tcW w:w="6234" w:type="dxa"/>
            <w:gridSpan w:val="2"/>
            <w:vAlign w:val="center"/>
          </w:tcPr>
          <w:p w14:paraId="48B37555" w14:textId="5B2466A0" w:rsidR="00DA2BF1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Released NO (</w:t>
            </w:r>
            <w:r w:rsidRPr="001269D1">
              <w:rPr>
                <w:rFonts w:ascii="Helvetica" w:hAnsi="Helvetica" w:cs="Helvetica"/>
                <w:b/>
                <w:bCs/>
                <w:sz w:val="28"/>
              </w:rPr>
              <w:t>µM</w:t>
            </w:r>
            <w:r>
              <w:rPr>
                <w:rFonts w:ascii="Helvetica" w:hAnsi="Helvetica" w:cs="Helvetica"/>
                <w:b/>
                <w:bCs/>
                <w:sz w:val="28"/>
              </w:rPr>
              <w:t>)</w:t>
            </w:r>
          </w:p>
        </w:tc>
      </w:tr>
      <w:tr w:rsidR="00DA2BF1" w14:paraId="53B59C7A" w14:textId="77777777" w:rsidTr="00750A64">
        <w:tc>
          <w:tcPr>
            <w:tcW w:w="3116" w:type="dxa"/>
            <w:vMerge/>
            <w:vAlign w:val="center"/>
          </w:tcPr>
          <w:p w14:paraId="1FB1A07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C664A1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B35A2DB" w14:textId="7A109686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</w:tr>
      <w:tr w:rsidR="00720BAB" w14:paraId="3D7B51B1" w14:textId="77777777" w:rsidTr="00750A64">
        <w:tc>
          <w:tcPr>
            <w:tcW w:w="3116" w:type="dxa"/>
            <w:vMerge w:val="restart"/>
            <w:vAlign w:val="center"/>
          </w:tcPr>
          <w:p w14:paraId="03663E45" w14:textId="58250416" w:rsidR="00720BAB" w:rsidRDefault="00720BAB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CM</w:t>
            </w:r>
          </w:p>
        </w:tc>
        <w:tc>
          <w:tcPr>
            <w:tcW w:w="3117" w:type="dxa"/>
            <w:vAlign w:val="center"/>
          </w:tcPr>
          <w:p w14:paraId="046F9F28" w14:textId="3A1C33B9" w:rsidR="00720BAB" w:rsidRDefault="00A902E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68</w:t>
            </w:r>
          </w:p>
        </w:tc>
        <w:tc>
          <w:tcPr>
            <w:tcW w:w="3117" w:type="dxa"/>
            <w:vMerge w:val="restart"/>
            <w:vAlign w:val="center"/>
          </w:tcPr>
          <w:p w14:paraId="49397CF3" w14:textId="55332E12" w:rsidR="00720BAB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45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39</w:t>
            </w:r>
            <w:r w:rsidR="00AF1284" w:rsidRPr="00317EC3">
              <w:rPr>
                <w:rFonts w:ascii="Helvetica" w:hAnsi="Helvetica" w:cs="Helvetica"/>
                <w:sz w:val="28"/>
                <w:vertAlign w:val="superscript"/>
              </w:rPr>
              <w:t>G</w:t>
            </w:r>
          </w:p>
        </w:tc>
      </w:tr>
      <w:tr w:rsidR="00720BAB" w14:paraId="5D2E73F0" w14:textId="77777777" w:rsidTr="00750A64">
        <w:tc>
          <w:tcPr>
            <w:tcW w:w="3116" w:type="dxa"/>
            <w:vMerge/>
            <w:vAlign w:val="center"/>
          </w:tcPr>
          <w:p w14:paraId="3EF9BDDB" w14:textId="77777777" w:rsidR="00720BAB" w:rsidRDefault="00720BAB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0DF54A23" w14:textId="66D22465" w:rsidR="00720BAB" w:rsidRDefault="00A902E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00</w:t>
            </w:r>
          </w:p>
        </w:tc>
        <w:tc>
          <w:tcPr>
            <w:tcW w:w="3117" w:type="dxa"/>
            <w:vMerge/>
            <w:vAlign w:val="center"/>
          </w:tcPr>
          <w:p w14:paraId="1629D072" w14:textId="77777777" w:rsidR="00720BAB" w:rsidRPr="00C52D47" w:rsidRDefault="00720BAB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720BAB" w14:paraId="203E5120" w14:textId="77777777" w:rsidTr="00750A64">
        <w:tc>
          <w:tcPr>
            <w:tcW w:w="3116" w:type="dxa"/>
            <w:vMerge/>
            <w:vAlign w:val="center"/>
          </w:tcPr>
          <w:p w14:paraId="5A22A5D0" w14:textId="77777777" w:rsidR="00720BAB" w:rsidRDefault="00720BAB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E3FFE6A" w14:textId="6530CB09" w:rsidR="00720BAB" w:rsidRDefault="00A902E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68</w:t>
            </w:r>
          </w:p>
        </w:tc>
        <w:tc>
          <w:tcPr>
            <w:tcW w:w="3117" w:type="dxa"/>
            <w:vMerge/>
            <w:vAlign w:val="center"/>
          </w:tcPr>
          <w:p w14:paraId="78103140" w14:textId="77777777" w:rsidR="00720BAB" w:rsidRPr="00C52D47" w:rsidRDefault="00720BAB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222EAE5" w14:textId="77777777" w:rsidTr="00750A64">
        <w:tc>
          <w:tcPr>
            <w:tcW w:w="3116" w:type="dxa"/>
            <w:vMerge w:val="restart"/>
            <w:vAlign w:val="center"/>
          </w:tcPr>
          <w:p w14:paraId="13FDCB10" w14:textId="0EA85DF9" w:rsidR="00DA2BF1" w:rsidRDefault="00720BAB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LPS</w:t>
            </w:r>
          </w:p>
        </w:tc>
        <w:tc>
          <w:tcPr>
            <w:tcW w:w="3117" w:type="dxa"/>
            <w:vAlign w:val="center"/>
          </w:tcPr>
          <w:p w14:paraId="0A63D020" w14:textId="0C04796E" w:rsidR="00DA2BF1" w:rsidRPr="00C52D47" w:rsidRDefault="00A902E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3.10</w:t>
            </w:r>
          </w:p>
        </w:tc>
        <w:tc>
          <w:tcPr>
            <w:tcW w:w="3117" w:type="dxa"/>
            <w:vMerge w:val="restart"/>
            <w:vAlign w:val="center"/>
          </w:tcPr>
          <w:p w14:paraId="32340EA7" w14:textId="277B4CDF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3.21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2.24</w:t>
            </w:r>
            <w:r w:rsidR="00AF1284" w:rsidRPr="00317EC3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DA2BF1" w14:paraId="3DEB76A3" w14:textId="77777777" w:rsidTr="00750A64">
        <w:tc>
          <w:tcPr>
            <w:tcW w:w="3116" w:type="dxa"/>
            <w:vMerge/>
            <w:vAlign w:val="center"/>
          </w:tcPr>
          <w:p w14:paraId="609A1EF1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3A1F5E5" w14:textId="23AB6C4D" w:rsidR="00DA2BF1" w:rsidRPr="00C52D47" w:rsidRDefault="00A902E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1.03</w:t>
            </w:r>
          </w:p>
        </w:tc>
        <w:tc>
          <w:tcPr>
            <w:tcW w:w="3117" w:type="dxa"/>
            <w:vMerge/>
            <w:vAlign w:val="center"/>
          </w:tcPr>
          <w:p w14:paraId="47630CB6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6F85999" w14:textId="77777777" w:rsidTr="00750A64">
        <w:tc>
          <w:tcPr>
            <w:tcW w:w="3116" w:type="dxa"/>
            <w:vMerge/>
            <w:vAlign w:val="center"/>
          </w:tcPr>
          <w:p w14:paraId="0D3320D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D8062FF" w14:textId="41272768" w:rsidR="00DA2BF1" w:rsidRPr="00C52D47" w:rsidRDefault="00A902E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5.51</w:t>
            </w:r>
          </w:p>
        </w:tc>
        <w:tc>
          <w:tcPr>
            <w:tcW w:w="3117" w:type="dxa"/>
            <w:vMerge/>
            <w:vAlign w:val="center"/>
          </w:tcPr>
          <w:p w14:paraId="4162D0FD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CC76E90" w14:textId="77777777" w:rsidTr="00750A64">
        <w:tc>
          <w:tcPr>
            <w:tcW w:w="3116" w:type="dxa"/>
            <w:vMerge w:val="restart"/>
            <w:vAlign w:val="center"/>
          </w:tcPr>
          <w:p w14:paraId="7940C3F7" w14:textId="46CD7C70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</w:t>
            </w:r>
          </w:p>
        </w:tc>
        <w:tc>
          <w:tcPr>
            <w:tcW w:w="3117" w:type="dxa"/>
            <w:vAlign w:val="center"/>
          </w:tcPr>
          <w:p w14:paraId="44AADE28" w14:textId="57768452" w:rsidR="00DA2BF1" w:rsidRPr="00C52D47" w:rsidRDefault="00A902E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58</w:t>
            </w:r>
          </w:p>
        </w:tc>
        <w:tc>
          <w:tcPr>
            <w:tcW w:w="3117" w:type="dxa"/>
            <w:vMerge w:val="restart"/>
            <w:vAlign w:val="center"/>
          </w:tcPr>
          <w:p w14:paraId="6A196F15" w14:textId="0F7E30BB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93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34</w:t>
            </w:r>
            <w:r w:rsidR="00AF1284" w:rsidRPr="00317EC3">
              <w:rPr>
                <w:rFonts w:ascii="Helvetica" w:hAnsi="Helvetica" w:cs="Helvetica"/>
                <w:sz w:val="28"/>
                <w:vertAlign w:val="superscript"/>
              </w:rPr>
              <w:t>BC</w:t>
            </w:r>
          </w:p>
        </w:tc>
      </w:tr>
      <w:tr w:rsidR="00DA2BF1" w14:paraId="101ECFEF" w14:textId="77777777" w:rsidTr="00750A64">
        <w:tc>
          <w:tcPr>
            <w:tcW w:w="3116" w:type="dxa"/>
            <w:vMerge/>
            <w:vAlign w:val="center"/>
          </w:tcPr>
          <w:p w14:paraId="39E986C5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EE4022A" w14:textId="7262DEF6" w:rsidR="00DA2BF1" w:rsidRPr="00C52D47" w:rsidRDefault="00A902E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8.27</w:t>
            </w:r>
          </w:p>
        </w:tc>
        <w:tc>
          <w:tcPr>
            <w:tcW w:w="3117" w:type="dxa"/>
            <w:vMerge/>
            <w:vAlign w:val="center"/>
          </w:tcPr>
          <w:p w14:paraId="1C33F3DB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3DC403B" w14:textId="77777777" w:rsidTr="00750A64">
        <w:tc>
          <w:tcPr>
            <w:tcW w:w="3116" w:type="dxa"/>
            <w:vMerge/>
            <w:vAlign w:val="center"/>
          </w:tcPr>
          <w:p w14:paraId="091BC03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08A9E742" w14:textId="5C100BFB" w:rsidR="00DA2BF1" w:rsidRPr="00C52D47" w:rsidRDefault="00A902E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93</w:t>
            </w:r>
          </w:p>
        </w:tc>
        <w:tc>
          <w:tcPr>
            <w:tcW w:w="3117" w:type="dxa"/>
            <w:vMerge/>
            <w:vAlign w:val="center"/>
          </w:tcPr>
          <w:p w14:paraId="79198A5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59BA6E4" w14:textId="77777777" w:rsidTr="00750A64">
        <w:tc>
          <w:tcPr>
            <w:tcW w:w="3116" w:type="dxa"/>
            <w:vMerge w:val="restart"/>
            <w:vAlign w:val="center"/>
          </w:tcPr>
          <w:p w14:paraId="440FBFFE" w14:textId="2C461209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2</w:t>
            </w:r>
          </w:p>
        </w:tc>
        <w:tc>
          <w:tcPr>
            <w:tcW w:w="3117" w:type="dxa"/>
            <w:vAlign w:val="center"/>
          </w:tcPr>
          <w:p w14:paraId="2B454984" w14:textId="17DAF112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8.27</w:t>
            </w:r>
          </w:p>
        </w:tc>
        <w:tc>
          <w:tcPr>
            <w:tcW w:w="3117" w:type="dxa"/>
            <w:vMerge w:val="restart"/>
            <w:vAlign w:val="center"/>
          </w:tcPr>
          <w:p w14:paraId="1C22296B" w14:textId="28404E8D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70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52</w:t>
            </w:r>
            <w:r w:rsidR="00AF1284" w:rsidRPr="00317EC3">
              <w:rPr>
                <w:rFonts w:ascii="Helvetica" w:hAnsi="Helvetica" w:cs="Helvetica"/>
                <w:sz w:val="28"/>
                <w:vertAlign w:val="superscript"/>
              </w:rPr>
              <w:t>BC</w:t>
            </w:r>
          </w:p>
        </w:tc>
      </w:tr>
      <w:tr w:rsidR="00DA2BF1" w14:paraId="4C6C18AA" w14:textId="77777777" w:rsidTr="00750A64">
        <w:tc>
          <w:tcPr>
            <w:tcW w:w="3116" w:type="dxa"/>
            <w:vMerge/>
            <w:vAlign w:val="center"/>
          </w:tcPr>
          <w:p w14:paraId="1F5E5B70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01E68CAA" w14:textId="6AAE747F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24</w:t>
            </w:r>
          </w:p>
        </w:tc>
        <w:tc>
          <w:tcPr>
            <w:tcW w:w="3117" w:type="dxa"/>
            <w:vMerge/>
            <w:vAlign w:val="center"/>
          </w:tcPr>
          <w:p w14:paraId="04AF1959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999FEF4" w14:textId="77777777" w:rsidTr="00750A64">
        <w:tc>
          <w:tcPr>
            <w:tcW w:w="3116" w:type="dxa"/>
            <w:vMerge/>
            <w:vAlign w:val="center"/>
          </w:tcPr>
          <w:p w14:paraId="69FB1E7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61CCC1A6" w14:textId="27035DD7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58</w:t>
            </w:r>
          </w:p>
        </w:tc>
        <w:tc>
          <w:tcPr>
            <w:tcW w:w="3117" w:type="dxa"/>
            <w:vMerge/>
            <w:vAlign w:val="center"/>
          </w:tcPr>
          <w:p w14:paraId="072DF844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2771D50A" w14:textId="77777777" w:rsidTr="00750A64">
        <w:tc>
          <w:tcPr>
            <w:tcW w:w="3116" w:type="dxa"/>
            <w:vMerge w:val="restart"/>
            <w:vAlign w:val="center"/>
          </w:tcPr>
          <w:p w14:paraId="35406EDC" w14:textId="721A8664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3</w:t>
            </w:r>
          </w:p>
        </w:tc>
        <w:tc>
          <w:tcPr>
            <w:tcW w:w="3117" w:type="dxa"/>
            <w:vAlign w:val="center"/>
          </w:tcPr>
          <w:p w14:paraId="03E9BC13" w14:textId="4ED0F0CC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58</w:t>
            </w:r>
          </w:p>
        </w:tc>
        <w:tc>
          <w:tcPr>
            <w:tcW w:w="3117" w:type="dxa"/>
            <w:vMerge w:val="restart"/>
            <w:vAlign w:val="center"/>
          </w:tcPr>
          <w:p w14:paraId="38E0E9B0" w14:textId="54E1897D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66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30</w:t>
            </w:r>
            <w:r w:rsidR="00AF1284" w:rsidRPr="00317EC3">
              <w:rPr>
                <w:rFonts w:ascii="Helvetica" w:hAnsi="Helvetica" w:cs="Helvetica"/>
                <w:sz w:val="28"/>
                <w:vertAlign w:val="superscript"/>
              </w:rPr>
              <w:t>BCD</w:t>
            </w:r>
          </w:p>
        </w:tc>
      </w:tr>
      <w:tr w:rsidR="00DA2BF1" w14:paraId="2B9FE258" w14:textId="77777777" w:rsidTr="00750A64">
        <w:tc>
          <w:tcPr>
            <w:tcW w:w="3116" w:type="dxa"/>
            <w:vMerge/>
            <w:vAlign w:val="center"/>
          </w:tcPr>
          <w:p w14:paraId="55069AC7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96C9C55" w14:textId="73129A6C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17</w:t>
            </w:r>
          </w:p>
        </w:tc>
        <w:tc>
          <w:tcPr>
            <w:tcW w:w="3117" w:type="dxa"/>
            <w:vMerge/>
            <w:vAlign w:val="center"/>
          </w:tcPr>
          <w:p w14:paraId="56B6532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AE3C49A" w14:textId="77777777" w:rsidTr="00750A64">
        <w:tc>
          <w:tcPr>
            <w:tcW w:w="3116" w:type="dxa"/>
            <w:vMerge/>
            <w:vAlign w:val="center"/>
          </w:tcPr>
          <w:p w14:paraId="2FBB1D24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859B962" w14:textId="7363B4CF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24</w:t>
            </w:r>
          </w:p>
        </w:tc>
        <w:tc>
          <w:tcPr>
            <w:tcW w:w="3117" w:type="dxa"/>
            <w:vMerge/>
            <w:vAlign w:val="center"/>
          </w:tcPr>
          <w:p w14:paraId="6529AD2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BE2FA2B" w14:textId="77777777" w:rsidTr="00750A64">
        <w:tc>
          <w:tcPr>
            <w:tcW w:w="3116" w:type="dxa"/>
            <w:vMerge w:val="restart"/>
            <w:vAlign w:val="center"/>
          </w:tcPr>
          <w:p w14:paraId="1E7CA297" w14:textId="404162EB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lastRenderedPageBreak/>
              <w:t>P4</w:t>
            </w:r>
          </w:p>
        </w:tc>
        <w:tc>
          <w:tcPr>
            <w:tcW w:w="3117" w:type="dxa"/>
            <w:vAlign w:val="center"/>
          </w:tcPr>
          <w:p w14:paraId="2E7645EF" w14:textId="1A288D10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8.96</w:t>
            </w:r>
          </w:p>
        </w:tc>
        <w:tc>
          <w:tcPr>
            <w:tcW w:w="3117" w:type="dxa"/>
            <w:vMerge w:val="restart"/>
            <w:vAlign w:val="center"/>
          </w:tcPr>
          <w:p w14:paraId="0A65BBD1" w14:textId="01575774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12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62</w:t>
            </w:r>
            <w:r w:rsidR="00AF1284" w:rsidRPr="00317EC3">
              <w:rPr>
                <w:rFonts w:ascii="Helvetica" w:hAnsi="Helvetica" w:cs="Helvetica"/>
                <w:sz w:val="28"/>
                <w:vertAlign w:val="superscript"/>
              </w:rPr>
              <w:t>BCD</w:t>
            </w:r>
          </w:p>
        </w:tc>
      </w:tr>
      <w:tr w:rsidR="00DA2BF1" w14:paraId="69FA7917" w14:textId="77777777" w:rsidTr="00750A64">
        <w:tc>
          <w:tcPr>
            <w:tcW w:w="3116" w:type="dxa"/>
            <w:vMerge/>
            <w:vAlign w:val="center"/>
          </w:tcPr>
          <w:p w14:paraId="4DA43B22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07D5667" w14:textId="1F9B6B8D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86</w:t>
            </w:r>
          </w:p>
        </w:tc>
        <w:tc>
          <w:tcPr>
            <w:tcW w:w="3117" w:type="dxa"/>
            <w:vMerge/>
            <w:vAlign w:val="center"/>
          </w:tcPr>
          <w:p w14:paraId="5368791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15D23FCB" w14:textId="77777777" w:rsidTr="00750A64">
        <w:tc>
          <w:tcPr>
            <w:tcW w:w="3116" w:type="dxa"/>
            <w:vMerge/>
            <w:vAlign w:val="center"/>
          </w:tcPr>
          <w:p w14:paraId="49044C5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4F23991" w14:textId="7BF70569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55</w:t>
            </w:r>
          </w:p>
        </w:tc>
        <w:tc>
          <w:tcPr>
            <w:tcW w:w="3117" w:type="dxa"/>
            <w:vMerge/>
            <w:vAlign w:val="center"/>
          </w:tcPr>
          <w:p w14:paraId="1B9748D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679569D9" w14:textId="77777777" w:rsidTr="00750A64">
        <w:tc>
          <w:tcPr>
            <w:tcW w:w="3116" w:type="dxa"/>
            <w:vMerge w:val="restart"/>
            <w:vAlign w:val="center"/>
          </w:tcPr>
          <w:p w14:paraId="572DB4BF" w14:textId="71CA2A6E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5</w:t>
            </w:r>
          </w:p>
        </w:tc>
        <w:tc>
          <w:tcPr>
            <w:tcW w:w="3117" w:type="dxa"/>
            <w:vAlign w:val="center"/>
          </w:tcPr>
          <w:p w14:paraId="0F7BDCEE" w14:textId="6F31E125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13</w:t>
            </w:r>
          </w:p>
        </w:tc>
        <w:tc>
          <w:tcPr>
            <w:tcW w:w="3117" w:type="dxa"/>
            <w:vMerge w:val="restart"/>
            <w:vAlign w:val="center"/>
          </w:tcPr>
          <w:p w14:paraId="1DD74C43" w14:textId="0B3480D4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59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43</w:t>
            </w:r>
            <w:r w:rsidR="00AF1284" w:rsidRPr="00317EC3">
              <w:rPr>
                <w:rFonts w:ascii="Helvetica" w:hAnsi="Helvetica" w:cs="Helvetica"/>
                <w:sz w:val="28"/>
                <w:vertAlign w:val="superscript"/>
              </w:rPr>
              <w:t>DE</w:t>
            </w:r>
          </w:p>
        </w:tc>
      </w:tr>
      <w:tr w:rsidR="00DA2BF1" w14:paraId="0D79C24C" w14:textId="77777777" w:rsidTr="00750A64">
        <w:tc>
          <w:tcPr>
            <w:tcW w:w="3116" w:type="dxa"/>
            <w:vMerge/>
            <w:vAlign w:val="center"/>
          </w:tcPr>
          <w:p w14:paraId="6A0A9CE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432E393" w14:textId="24640395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3.44</w:t>
            </w:r>
          </w:p>
        </w:tc>
        <w:tc>
          <w:tcPr>
            <w:tcW w:w="3117" w:type="dxa"/>
            <w:vMerge/>
            <w:vAlign w:val="center"/>
          </w:tcPr>
          <w:p w14:paraId="1F515014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D11B199" w14:textId="77777777" w:rsidTr="00750A64">
        <w:tc>
          <w:tcPr>
            <w:tcW w:w="3116" w:type="dxa"/>
            <w:vMerge/>
            <w:vAlign w:val="center"/>
          </w:tcPr>
          <w:p w14:paraId="131F857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B503EB6" w14:textId="77D168E8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20</w:t>
            </w:r>
          </w:p>
        </w:tc>
        <w:tc>
          <w:tcPr>
            <w:tcW w:w="3117" w:type="dxa"/>
            <w:vMerge/>
            <w:vAlign w:val="center"/>
          </w:tcPr>
          <w:p w14:paraId="10829819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CE5F14E" w14:textId="77777777" w:rsidTr="00750A64">
        <w:tc>
          <w:tcPr>
            <w:tcW w:w="3116" w:type="dxa"/>
            <w:vMerge w:val="restart"/>
            <w:vAlign w:val="center"/>
          </w:tcPr>
          <w:p w14:paraId="71B67098" w14:textId="402E0E33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6</w:t>
            </w:r>
          </w:p>
        </w:tc>
        <w:tc>
          <w:tcPr>
            <w:tcW w:w="3117" w:type="dxa"/>
            <w:vAlign w:val="center"/>
          </w:tcPr>
          <w:p w14:paraId="7F0A6EBA" w14:textId="1C9D272E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82</w:t>
            </w:r>
          </w:p>
        </w:tc>
        <w:tc>
          <w:tcPr>
            <w:tcW w:w="3117" w:type="dxa"/>
            <w:vMerge w:val="restart"/>
            <w:vAlign w:val="center"/>
          </w:tcPr>
          <w:p w14:paraId="4E46CAFB" w14:textId="569C41AD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66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2.61</w:t>
            </w:r>
            <w:r w:rsidR="00AF1284" w:rsidRPr="00317EC3">
              <w:rPr>
                <w:rFonts w:ascii="Helvetica" w:hAnsi="Helvetica" w:cs="Helvetica"/>
                <w:sz w:val="28"/>
                <w:vertAlign w:val="superscript"/>
              </w:rPr>
              <w:t>BCD</w:t>
            </w:r>
          </w:p>
        </w:tc>
      </w:tr>
      <w:tr w:rsidR="00DA2BF1" w14:paraId="399F5A06" w14:textId="77777777" w:rsidTr="00750A64">
        <w:tc>
          <w:tcPr>
            <w:tcW w:w="3116" w:type="dxa"/>
            <w:vMerge/>
            <w:vAlign w:val="center"/>
          </w:tcPr>
          <w:p w14:paraId="6C66E2F3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21D6529" w14:textId="270907C8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51</w:t>
            </w:r>
          </w:p>
        </w:tc>
        <w:tc>
          <w:tcPr>
            <w:tcW w:w="3117" w:type="dxa"/>
            <w:vMerge/>
            <w:vAlign w:val="center"/>
          </w:tcPr>
          <w:p w14:paraId="7CBEAA7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44C46A9A" w14:textId="77777777" w:rsidTr="00750A64">
        <w:tc>
          <w:tcPr>
            <w:tcW w:w="3116" w:type="dxa"/>
            <w:vMerge/>
            <w:vAlign w:val="center"/>
          </w:tcPr>
          <w:p w14:paraId="314D5F23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00479C15" w14:textId="7822B67E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9.65</w:t>
            </w:r>
          </w:p>
        </w:tc>
        <w:tc>
          <w:tcPr>
            <w:tcW w:w="3117" w:type="dxa"/>
            <w:vMerge/>
            <w:vAlign w:val="center"/>
          </w:tcPr>
          <w:p w14:paraId="563B875A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79E4E00" w14:textId="77777777" w:rsidTr="00750A64">
        <w:tc>
          <w:tcPr>
            <w:tcW w:w="3116" w:type="dxa"/>
            <w:vMerge w:val="restart"/>
            <w:vAlign w:val="center"/>
          </w:tcPr>
          <w:p w14:paraId="30C80120" w14:textId="530A6875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7</w:t>
            </w:r>
          </w:p>
        </w:tc>
        <w:tc>
          <w:tcPr>
            <w:tcW w:w="3117" w:type="dxa"/>
            <w:vAlign w:val="center"/>
          </w:tcPr>
          <w:p w14:paraId="03E0035E" w14:textId="358B57F9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51</w:t>
            </w:r>
          </w:p>
        </w:tc>
        <w:tc>
          <w:tcPr>
            <w:tcW w:w="3117" w:type="dxa"/>
            <w:vMerge w:val="restart"/>
            <w:vAlign w:val="center"/>
          </w:tcPr>
          <w:p w14:paraId="43EDDF5A" w14:textId="6B1D08B9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63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89</w:t>
            </w:r>
            <w:r w:rsidR="00AF1284" w:rsidRPr="00317EC3">
              <w:rPr>
                <w:rFonts w:ascii="Helvetica" w:hAnsi="Helvetica" w:cs="Helvetica"/>
                <w:sz w:val="28"/>
                <w:vertAlign w:val="superscript"/>
              </w:rPr>
              <w:t>CDE</w:t>
            </w:r>
          </w:p>
        </w:tc>
      </w:tr>
      <w:tr w:rsidR="00DA2BF1" w14:paraId="6F7FF7DE" w14:textId="77777777" w:rsidTr="00750A64">
        <w:tc>
          <w:tcPr>
            <w:tcW w:w="3116" w:type="dxa"/>
            <w:vMerge/>
            <w:vAlign w:val="center"/>
          </w:tcPr>
          <w:p w14:paraId="2F23025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6D1E4B47" w14:textId="663B0994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58</w:t>
            </w:r>
          </w:p>
        </w:tc>
        <w:tc>
          <w:tcPr>
            <w:tcW w:w="3117" w:type="dxa"/>
            <w:vMerge/>
            <w:vAlign w:val="center"/>
          </w:tcPr>
          <w:p w14:paraId="3E3AC40D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5DB9F13D" w14:textId="77777777" w:rsidTr="00750A64">
        <w:tc>
          <w:tcPr>
            <w:tcW w:w="3116" w:type="dxa"/>
            <w:vMerge/>
            <w:vAlign w:val="center"/>
          </w:tcPr>
          <w:p w14:paraId="1B54F4FD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254752C5" w14:textId="64CCCFEF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3.79</w:t>
            </w:r>
          </w:p>
        </w:tc>
        <w:tc>
          <w:tcPr>
            <w:tcW w:w="3117" w:type="dxa"/>
            <w:vMerge/>
            <w:vAlign w:val="center"/>
          </w:tcPr>
          <w:p w14:paraId="3C3F26A2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46E5864" w14:textId="77777777" w:rsidTr="00750A64">
        <w:tc>
          <w:tcPr>
            <w:tcW w:w="3116" w:type="dxa"/>
            <w:vMerge w:val="restart"/>
            <w:vAlign w:val="center"/>
          </w:tcPr>
          <w:p w14:paraId="1C25FEC0" w14:textId="72C2B6B5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8</w:t>
            </w:r>
          </w:p>
        </w:tc>
        <w:tc>
          <w:tcPr>
            <w:tcW w:w="3117" w:type="dxa"/>
            <w:vAlign w:val="center"/>
          </w:tcPr>
          <w:p w14:paraId="78AACDAF" w14:textId="44A90783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58</w:t>
            </w:r>
          </w:p>
        </w:tc>
        <w:tc>
          <w:tcPr>
            <w:tcW w:w="3117" w:type="dxa"/>
            <w:vMerge w:val="restart"/>
            <w:vAlign w:val="center"/>
          </w:tcPr>
          <w:p w14:paraId="4BA1ACC8" w14:textId="2117FF58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78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70</w:t>
            </w:r>
            <w:r w:rsidR="005447D6" w:rsidRPr="00317EC3">
              <w:rPr>
                <w:rFonts w:ascii="Helvetica" w:hAnsi="Helvetica" w:cs="Helvetica"/>
                <w:sz w:val="28"/>
                <w:vertAlign w:val="superscript"/>
              </w:rPr>
              <w:t>BCD</w:t>
            </w:r>
          </w:p>
        </w:tc>
      </w:tr>
      <w:tr w:rsidR="00DA2BF1" w14:paraId="12468A18" w14:textId="77777777" w:rsidTr="00750A64">
        <w:tc>
          <w:tcPr>
            <w:tcW w:w="3116" w:type="dxa"/>
            <w:vMerge/>
            <w:vAlign w:val="center"/>
          </w:tcPr>
          <w:p w14:paraId="68419EB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8738B28" w14:textId="7BD63934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93</w:t>
            </w:r>
          </w:p>
        </w:tc>
        <w:tc>
          <w:tcPr>
            <w:tcW w:w="3117" w:type="dxa"/>
            <w:vMerge/>
            <w:vAlign w:val="center"/>
          </w:tcPr>
          <w:p w14:paraId="43AE56D9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4B2C79D" w14:textId="77777777" w:rsidTr="00750A64">
        <w:tc>
          <w:tcPr>
            <w:tcW w:w="3116" w:type="dxa"/>
            <w:vMerge/>
            <w:vAlign w:val="center"/>
          </w:tcPr>
          <w:p w14:paraId="372C643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D0DF709" w14:textId="7B9CA4E8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82</w:t>
            </w:r>
          </w:p>
        </w:tc>
        <w:tc>
          <w:tcPr>
            <w:tcW w:w="3117" w:type="dxa"/>
            <w:vMerge/>
            <w:vAlign w:val="center"/>
          </w:tcPr>
          <w:p w14:paraId="5BCAF8A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878B586" w14:textId="77777777" w:rsidTr="00750A64">
        <w:tc>
          <w:tcPr>
            <w:tcW w:w="3116" w:type="dxa"/>
            <w:vMerge w:val="restart"/>
            <w:vAlign w:val="center"/>
          </w:tcPr>
          <w:p w14:paraId="3271CEBC" w14:textId="0E4823AC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9</w:t>
            </w:r>
          </w:p>
        </w:tc>
        <w:tc>
          <w:tcPr>
            <w:tcW w:w="3117" w:type="dxa"/>
            <w:vAlign w:val="center"/>
          </w:tcPr>
          <w:p w14:paraId="5314DEC2" w14:textId="40099B7E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86</w:t>
            </w:r>
          </w:p>
        </w:tc>
        <w:tc>
          <w:tcPr>
            <w:tcW w:w="3117" w:type="dxa"/>
            <w:vMerge w:val="restart"/>
            <w:vAlign w:val="center"/>
          </w:tcPr>
          <w:p w14:paraId="62B297DC" w14:textId="7753E887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63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71</w:t>
            </w:r>
            <w:r w:rsidR="005447D6" w:rsidRPr="00317EC3">
              <w:rPr>
                <w:rFonts w:ascii="Helvetica" w:hAnsi="Helvetica" w:cs="Helvetica"/>
                <w:sz w:val="28"/>
                <w:vertAlign w:val="superscript"/>
              </w:rPr>
              <w:t>CDE</w:t>
            </w:r>
          </w:p>
        </w:tc>
      </w:tr>
      <w:tr w:rsidR="00DA2BF1" w14:paraId="4004A6F6" w14:textId="77777777" w:rsidTr="00750A64">
        <w:tc>
          <w:tcPr>
            <w:tcW w:w="3116" w:type="dxa"/>
            <w:vMerge/>
            <w:vAlign w:val="center"/>
          </w:tcPr>
          <w:p w14:paraId="49D8D761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ECB8E44" w14:textId="333EC1AB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20</w:t>
            </w:r>
          </w:p>
        </w:tc>
        <w:tc>
          <w:tcPr>
            <w:tcW w:w="3117" w:type="dxa"/>
            <w:vMerge/>
            <w:vAlign w:val="center"/>
          </w:tcPr>
          <w:p w14:paraId="021D7B02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C79B600" w14:textId="77777777" w:rsidTr="00750A64">
        <w:tc>
          <w:tcPr>
            <w:tcW w:w="3116" w:type="dxa"/>
            <w:vMerge/>
            <w:vAlign w:val="center"/>
          </w:tcPr>
          <w:p w14:paraId="0D85FDC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686617BB" w14:textId="0FCE9823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82</w:t>
            </w:r>
          </w:p>
        </w:tc>
        <w:tc>
          <w:tcPr>
            <w:tcW w:w="3117" w:type="dxa"/>
            <w:vMerge/>
            <w:vAlign w:val="center"/>
          </w:tcPr>
          <w:p w14:paraId="2FA9499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1C266C9" w14:textId="77777777" w:rsidTr="00750A64">
        <w:tc>
          <w:tcPr>
            <w:tcW w:w="3116" w:type="dxa"/>
            <w:vMerge w:val="restart"/>
            <w:vAlign w:val="center"/>
          </w:tcPr>
          <w:p w14:paraId="7BDC85C8" w14:textId="56C40A7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0</w:t>
            </w:r>
          </w:p>
        </w:tc>
        <w:tc>
          <w:tcPr>
            <w:tcW w:w="3117" w:type="dxa"/>
            <w:vAlign w:val="center"/>
          </w:tcPr>
          <w:p w14:paraId="5605442A" w14:textId="040E9061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86</w:t>
            </w:r>
          </w:p>
        </w:tc>
        <w:tc>
          <w:tcPr>
            <w:tcW w:w="3117" w:type="dxa"/>
            <w:vMerge w:val="restart"/>
            <w:vAlign w:val="center"/>
          </w:tcPr>
          <w:p w14:paraId="2314D880" w14:textId="0538032F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43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62</w:t>
            </w:r>
            <w:r w:rsidR="005447D6" w:rsidRPr="00317EC3">
              <w:rPr>
                <w:rFonts w:ascii="Helvetica" w:hAnsi="Helvetica" w:cs="Helvetica"/>
                <w:sz w:val="28"/>
                <w:vertAlign w:val="superscript"/>
              </w:rPr>
              <w:t>BCD</w:t>
            </w:r>
          </w:p>
        </w:tc>
      </w:tr>
      <w:tr w:rsidR="00DA2BF1" w14:paraId="3A299FCA" w14:textId="77777777" w:rsidTr="00750A64">
        <w:tc>
          <w:tcPr>
            <w:tcW w:w="3116" w:type="dxa"/>
            <w:vMerge/>
            <w:vAlign w:val="center"/>
          </w:tcPr>
          <w:p w14:paraId="49EE2761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50697F8A" w14:textId="2646123B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17</w:t>
            </w:r>
          </w:p>
        </w:tc>
        <w:tc>
          <w:tcPr>
            <w:tcW w:w="3117" w:type="dxa"/>
            <w:vMerge/>
            <w:vAlign w:val="center"/>
          </w:tcPr>
          <w:p w14:paraId="7A4EC006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4788DA70" w14:textId="77777777" w:rsidTr="00750A64">
        <w:tc>
          <w:tcPr>
            <w:tcW w:w="3116" w:type="dxa"/>
            <w:vMerge/>
            <w:vAlign w:val="center"/>
          </w:tcPr>
          <w:p w14:paraId="69E3DABA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654B034F" w14:textId="24F8068F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8.27</w:t>
            </w:r>
          </w:p>
        </w:tc>
        <w:tc>
          <w:tcPr>
            <w:tcW w:w="3117" w:type="dxa"/>
            <w:vMerge/>
            <w:vAlign w:val="center"/>
          </w:tcPr>
          <w:p w14:paraId="09CAE39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5BA06A9A" w14:textId="77777777" w:rsidTr="00750A64">
        <w:tc>
          <w:tcPr>
            <w:tcW w:w="3116" w:type="dxa"/>
            <w:vMerge w:val="restart"/>
            <w:vAlign w:val="center"/>
          </w:tcPr>
          <w:p w14:paraId="47D1C6C5" w14:textId="1F232A9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1</w:t>
            </w:r>
          </w:p>
        </w:tc>
        <w:tc>
          <w:tcPr>
            <w:tcW w:w="3117" w:type="dxa"/>
            <w:vAlign w:val="center"/>
          </w:tcPr>
          <w:p w14:paraId="55C35E7D" w14:textId="3BD7E2D9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55</w:t>
            </w:r>
          </w:p>
        </w:tc>
        <w:tc>
          <w:tcPr>
            <w:tcW w:w="3117" w:type="dxa"/>
            <w:vMerge w:val="restart"/>
            <w:vAlign w:val="center"/>
          </w:tcPr>
          <w:p w14:paraId="430CC2F8" w14:textId="6D40CAED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66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86</w:t>
            </w:r>
            <w:r w:rsidR="005447D6" w:rsidRPr="00317EC3">
              <w:rPr>
                <w:rFonts w:ascii="Helvetica" w:hAnsi="Helvetica" w:cs="Helvetica"/>
                <w:sz w:val="28"/>
                <w:vertAlign w:val="superscript"/>
              </w:rPr>
              <w:t>BCD</w:t>
            </w:r>
          </w:p>
        </w:tc>
      </w:tr>
      <w:tr w:rsidR="00DA2BF1" w14:paraId="704D3A9E" w14:textId="77777777" w:rsidTr="00750A64">
        <w:tc>
          <w:tcPr>
            <w:tcW w:w="3116" w:type="dxa"/>
            <w:vMerge/>
            <w:vAlign w:val="center"/>
          </w:tcPr>
          <w:p w14:paraId="34266CDD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12B28BC" w14:textId="19118182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86</w:t>
            </w:r>
          </w:p>
        </w:tc>
        <w:tc>
          <w:tcPr>
            <w:tcW w:w="3117" w:type="dxa"/>
            <w:vMerge/>
            <w:vAlign w:val="center"/>
          </w:tcPr>
          <w:p w14:paraId="2FC694F5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23B307E5" w14:textId="77777777" w:rsidTr="00750A64">
        <w:tc>
          <w:tcPr>
            <w:tcW w:w="3116" w:type="dxa"/>
            <w:vMerge/>
            <w:vAlign w:val="center"/>
          </w:tcPr>
          <w:p w14:paraId="5DCEA167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5B12DCBC" w14:textId="70AA9A8A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58</w:t>
            </w:r>
          </w:p>
        </w:tc>
        <w:tc>
          <w:tcPr>
            <w:tcW w:w="3117" w:type="dxa"/>
            <w:vMerge/>
            <w:vAlign w:val="center"/>
          </w:tcPr>
          <w:p w14:paraId="7DAAFCD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34FEB1AE" w14:textId="77777777" w:rsidTr="00750A64">
        <w:tc>
          <w:tcPr>
            <w:tcW w:w="3116" w:type="dxa"/>
            <w:vMerge w:val="restart"/>
            <w:vAlign w:val="center"/>
          </w:tcPr>
          <w:p w14:paraId="29A5833C" w14:textId="6AB9D81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2</w:t>
            </w:r>
          </w:p>
        </w:tc>
        <w:tc>
          <w:tcPr>
            <w:tcW w:w="3117" w:type="dxa"/>
            <w:vAlign w:val="center"/>
          </w:tcPr>
          <w:p w14:paraId="4DA84B1F" w14:textId="6C8553DB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89</w:t>
            </w:r>
          </w:p>
        </w:tc>
        <w:tc>
          <w:tcPr>
            <w:tcW w:w="3117" w:type="dxa"/>
            <w:vMerge w:val="restart"/>
            <w:vAlign w:val="center"/>
          </w:tcPr>
          <w:p w14:paraId="4C56B230" w14:textId="44CAADCA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8.50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55</w:t>
            </w:r>
            <w:r w:rsidR="005447D6" w:rsidRPr="00317EC3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DA2BF1" w14:paraId="156D7CF4" w14:textId="77777777" w:rsidTr="00750A64">
        <w:tc>
          <w:tcPr>
            <w:tcW w:w="3116" w:type="dxa"/>
            <w:vMerge/>
            <w:vAlign w:val="center"/>
          </w:tcPr>
          <w:p w14:paraId="29F33CAD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36B71DE" w14:textId="552CCD9F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8.62</w:t>
            </w:r>
          </w:p>
        </w:tc>
        <w:tc>
          <w:tcPr>
            <w:tcW w:w="3117" w:type="dxa"/>
            <w:vMerge/>
            <w:vAlign w:val="center"/>
          </w:tcPr>
          <w:p w14:paraId="7BFC344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3BBEE80F" w14:textId="77777777" w:rsidTr="00750A64">
        <w:tc>
          <w:tcPr>
            <w:tcW w:w="3116" w:type="dxa"/>
            <w:vMerge/>
            <w:vAlign w:val="center"/>
          </w:tcPr>
          <w:p w14:paraId="245F604E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9FE44A2" w14:textId="01422447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0.00</w:t>
            </w:r>
          </w:p>
        </w:tc>
        <w:tc>
          <w:tcPr>
            <w:tcW w:w="3117" w:type="dxa"/>
            <w:vMerge/>
            <w:vAlign w:val="center"/>
          </w:tcPr>
          <w:p w14:paraId="2A9BF2D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22FA6765" w14:textId="77777777" w:rsidTr="00750A64">
        <w:tc>
          <w:tcPr>
            <w:tcW w:w="3116" w:type="dxa"/>
            <w:vMerge w:val="restart"/>
            <w:vAlign w:val="center"/>
          </w:tcPr>
          <w:p w14:paraId="7855C09F" w14:textId="5A020C46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3</w:t>
            </w:r>
          </w:p>
        </w:tc>
        <w:tc>
          <w:tcPr>
            <w:tcW w:w="3117" w:type="dxa"/>
            <w:vAlign w:val="center"/>
          </w:tcPr>
          <w:p w14:paraId="0CCB9E88" w14:textId="2A396B33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17</w:t>
            </w:r>
          </w:p>
        </w:tc>
        <w:tc>
          <w:tcPr>
            <w:tcW w:w="3117" w:type="dxa"/>
            <w:vMerge w:val="restart"/>
            <w:vAlign w:val="center"/>
          </w:tcPr>
          <w:p w14:paraId="7A8D8A2A" w14:textId="2BE54DF0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6.09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30</w:t>
            </w:r>
            <w:r w:rsidR="005447D6" w:rsidRPr="00317EC3">
              <w:rPr>
                <w:rFonts w:ascii="Helvetica" w:hAnsi="Helvetica" w:cs="Helvetica"/>
                <w:sz w:val="28"/>
                <w:vertAlign w:val="superscript"/>
              </w:rPr>
              <w:t>BCDE</w:t>
            </w:r>
          </w:p>
        </w:tc>
      </w:tr>
      <w:tr w:rsidR="00DA2BF1" w14:paraId="584C614A" w14:textId="77777777" w:rsidTr="00750A64">
        <w:tc>
          <w:tcPr>
            <w:tcW w:w="3116" w:type="dxa"/>
            <w:vMerge/>
            <w:vAlign w:val="center"/>
          </w:tcPr>
          <w:p w14:paraId="7B5D442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40CDB1F" w14:textId="7C762C56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51</w:t>
            </w:r>
          </w:p>
        </w:tc>
        <w:tc>
          <w:tcPr>
            <w:tcW w:w="3117" w:type="dxa"/>
            <w:vMerge/>
            <w:vAlign w:val="center"/>
          </w:tcPr>
          <w:p w14:paraId="3C3F026A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37255AD" w14:textId="77777777" w:rsidTr="00750A64">
        <w:tc>
          <w:tcPr>
            <w:tcW w:w="3116" w:type="dxa"/>
            <w:vMerge/>
            <w:vAlign w:val="center"/>
          </w:tcPr>
          <w:p w14:paraId="053D4A5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B59F27B" w14:textId="21500EA3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7.58</w:t>
            </w:r>
          </w:p>
        </w:tc>
        <w:tc>
          <w:tcPr>
            <w:tcW w:w="3117" w:type="dxa"/>
            <w:vMerge/>
            <w:vAlign w:val="center"/>
          </w:tcPr>
          <w:p w14:paraId="64B80A5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898770F" w14:textId="77777777" w:rsidTr="00750A64">
        <w:tc>
          <w:tcPr>
            <w:tcW w:w="3116" w:type="dxa"/>
            <w:vMerge w:val="restart"/>
            <w:vAlign w:val="center"/>
          </w:tcPr>
          <w:p w14:paraId="27F50D35" w14:textId="1928D2D2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4</w:t>
            </w:r>
          </w:p>
        </w:tc>
        <w:tc>
          <w:tcPr>
            <w:tcW w:w="3117" w:type="dxa"/>
            <w:vAlign w:val="center"/>
          </w:tcPr>
          <w:p w14:paraId="7F08848A" w14:textId="2ACEA0A9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2.06</w:t>
            </w:r>
          </w:p>
        </w:tc>
        <w:tc>
          <w:tcPr>
            <w:tcW w:w="3117" w:type="dxa"/>
            <w:vMerge w:val="restart"/>
            <w:vAlign w:val="center"/>
          </w:tcPr>
          <w:p w14:paraId="04D19D9E" w14:textId="72826B68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2.52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76</w:t>
            </w:r>
            <w:r w:rsidR="005447D6" w:rsidRPr="00317EC3">
              <w:rPr>
                <w:rFonts w:ascii="Helvetica" w:hAnsi="Helvetica" w:cs="Helvetica"/>
                <w:sz w:val="28"/>
                <w:vertAlign w:val="superscript"/>
              </w:rPr>
              <w:t>F</w:t>
            </w:r>
          </w:p>
        </w:tc>
      </w:tr>
      <w:tr w:rsidR="00DA2BF1" w14:paraId="7E7CC34B" w14:textId="77777777" w:rsidTr="00750A64">
        <w:tc>
          <w:tcPr>
            <w:tcW w:w="3116" w:type="dxa"/>
            <w:vMerge/>
            <w:vAlign w:val="center"/>
          </w:tcPr>
          <w:p w14:paraId="0C1C714A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A32DAA8" w14:textId="58100222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1.03</w:t>
            </w:r>
          </w:p>
        </w:tc>
        <w:tc>
          <w:tcPr>
            <w:tcW w:w="3117" w:type="dxa"/>
            <w:vMerge/>
            <w:vAlign w:val="center"/>
          </w:tcPr>
          <w:p w14:paraId="4BFB3067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421D72E" w14:textId="77777777" w:rsidTr="00750A64">
        <w:tc>
          <w:tcPr>
            <w:tcW w:w="3116" w:type="dxa"/>
            <w:vMerge/>
            <w:vAlign w:val="center"/>
          </w:tcPr>
          <w:p w14:paraId="135D1952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5A1290A" w14:textId="04F607D3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48</w:t>
            </w:r>
          </w:p>
        </w:tc>
        <w:tc>
          <w:tcPr>
            <w:tcW w:w="3117" w:type="dxa"/>
            <w:vMerge/>
            <w:vAlign w:val="center"/>
          </w:tcPr>
          <w:p w14:paraId="42B0650F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BAACA54" w14:textId="77777777" w:rsidTr="00750A64">
        <w:tc>
          <w:tcPr>
            <w:tcW w:w="3116" w:type="dxa"/>
            <w:vMerge w:val="restart"/>
            <w:vAlign w:val="center"/>
          </w:tcPr>
          <w:p w14:paraId="6A9EEE94" w14:textId="3AAC7D8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5</w:t>
            </w:r>
          </w:p>
        </w:tc>
        <w:tc>
          <w:tcPr>
            <w:tcW w:w="3117" w:type="dxa"/>
            <w:vAlign w:val="center"/>
          </w:tcPr>
          <w:p w14:paraId="6E33876B" w14:textId="18EAFC41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2.75</w:t>
            </w:r>
          </w:p>
        </w:tc>
        <w:tc>
          <w:tcPr>
            <w:tcW w:w="3117" w:type="dxa"/>
            <w:vMerge w:val="restart"/>
            <w:vAlign w:val="center"/>
          </w:tcPr>
          <w:p w14:paraId="49DF040A" w14:textId="185F3899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3.44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19</w:t>
            </w:r>
            <w:r w:rsidR="005447D6" w:rsidRPr="00317EC3">
              <w:rPr>
                <w:rFonts w:ascii="Helvetica" w:hAnsi="Helvetica" w:cs="Helvetica"/>
                <w:sz w:val="28"/>
                <w:vertAlign w:val="superscript"/>
              </w:rPr>
              <w:t>EF</w:t>
            </w:r>
          </w:p>
        </w:tc>
      </w:tr>
      <w:tr w:rsidR="00DA2BF1" w14:paraId="0CAE67FD" w14:textId="77777777" w:rsidTr="00750A64">
        <w:tc>
          <w:tcPr>
            <w:tcW w:w="3116" w:type="dxa"/>
            <w:vMerge/>
            <w:vAlign w:val="center"/>
          </w:tcPr>
          <w:p w14:paraId="3220B210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2B5BD679" w14:textId="365C20E4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2.75</w:t>
            </w:r>
          </w:p>
        </w:tc>
        <w:tc>
          <w:tcPr>
            <w:tcW w:w="3117" w:type="dxa"/>
            <w:vMerge/>
            <w:vAlign w:val="center"/>
          </w:tcPr>
          <w:p w14:paraId="7D3F9E72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BF3B236" w14:textId="77777777" w:rsidTr="00750A64">
        <w:tc>
          <w:tcPr>
            <w:tcW w:w="3116" w:type="dxa"/>
            <w:vMerge/>
            <w:vAlign w:val="center"/>
          </w:tcPr>
          <w:p w14:paraId="19D8100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0EBC273" w14:textId="6F6CD670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82</w:t>
            </w:r>
          </w:p>
        </w:tc>
        <w:tc>
          <w:tcPr>
            <w:tcW w:w="3117" w:type="dxa"/>
            <w:vMerge/>
            <w:vAlign w:val="center"/>
          </w:tcPr>
          <w:p w14:paraId="3F8F6A74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304A8A4C" w14:textId="77777777" w:rsidTr="00750A64">
        <w:tc>
          <w:tcPr>
            <w:tcW w:w="3116" w:type="dxa"/>
            <w:vMerge w:val="restart"/>
            <w:vAlign w:val="center"/>
          </w:tcPr>
          <w:p w14:paraId="0644BA94" w14:textId="7626E54B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6</w:t>
            </w:r>
          </w:p>
        </w:tc>
        <w:tc>
          <w:tcPr>
            <w:tcW w:w="3117" w:type="dxa"/>
            <w:vAlign w:val="center"/>
          </w:tcPr>
          <w:p w14:paraId="15B67246" w14:textId="4040F3DA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17</w:t>
            </w:r>
          </w:p>
        </w:tc>
        <w:tc>
          <w:tcPr>
            <w:tcW w:w="3117" w:type="dxa"/>
            <w:vMerge w:val="restart"/>
            <w:vAlign w:val="center"/>
          </w:tcPr>
          <w:p w14:paraId="134A9BE0" w14:textId="6C5D26A8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59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99</w:t>
            </w:r>
            <w:r w:rsidR="005447D6" w:rsidRPr="00317EC3">
              <w:rPr>
                <w:rFonts w:ascii="Helvetica" w:hAnsi="Helvetica" w:cs="Helvetica"/>
                <w:sz w:val="28"/>
                <w:vertAlign w:val="superscript"/>
              </w:rPr>
              <w:t>DEF</w:t>
            </w:r>
          </w:p>
        </w:tc>
      </w:tr>
      <w:tr w:rsidR="00DA2BF1" w14:paraId="19D70658" w14:textId="77777777" w:rsidTr="00750A64">
        <w:tc>
          <w:tcPr>
            <w:tcW w:w="3116" w:type="dxa"/>
            <w:vMerge/>
            <w:vAlign w:val="center"/>
          </w:tcPr>
          <w:p w14:paraId="36A8645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51ED7FA" w14:textId="16AAAC6B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3.44</w:t>
            </w:r>
          </w:p>
        </w:tc>
        <w:tc>
          <w:tcPr>
            <w:tcW w:w="3117" w:type="dxa"/>
            <w:vMerge/>
            <w:vAlign w:val="center"/>
          </w:tcPr>
          <w:p w14:paraId="3B507CF8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4D45CA96" w14:textId="77777777" w:rsidTr="00750A64">
        <w:tc>
          <w:tcPr>
            <w:tcW w:w="3116" w:type="dxa"/>
            <w:vMerge/>
            <w:vAlign w:val="center"/>
          </w:tcPr>
          <w:p w14:paraId="691B260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518F9085" w14:textId="2D27334B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5.17</w:t>
            </w:r>
          </w:p>
        </w:tc>
        <w:tc>
          <w:tcPr>
            <w:tcW w:w="3117" w:type="dxa"/>
            <w:vMerge/>
            <w:vAlign w:val="center"/>
          </w:tcPr>
          <w:p w14:paraId="0BA8295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202B0507" w14:textId="77777777" w:rsidTr="00750A64">
        <w:tc>
          <w:tcPr>
            <w:tcW w:w="3116" w:type="dxa"/>
            <w:vMerge w:val="restart"/>
            <w:vAlign w:val="center"/>
          </w:tcPr>
          <w:p w14:paraId="70618B9C" w14:textId="27B1C648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lastRenderedPageBreak/>
              <w:t>P17</w:t>
            </w:r>
          </w:p>
        </w:tc>
        <w:tc>
          <w:tcPr>
            <w:tcW w:w="3117" w:type="dxa"/>
            <w:vAlign w:val="center"/>
          </w:tcPr>
          <w:p w14:paraId="6935C785" w14:textId="74D8E28E" w:rsidR="00DA2BF1" w:rsidRPr="00A042AD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48</w:t>
            </w:r>
          </w:p>
        </w:tc>
        <w:tc>
          <w:tcPr>
            <w:tcW w:w="3117" w:type="dxa"/>
            <w:vMerge w:val="restart"/>
            <w:vAlign w:val="center"/>
          </w:tcPr>
          <w:p w14:paraId="4F34303A" w14:textId="774CF456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71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19</w:t>
            </w:r>
            <w:r w:rsidR="00450DA8" w:rsidRPr="00317EC3">
              <w:rPr>
                <w:rFonts w:ascii="Helvetica" w:hAnsi="Helvetica" w:cs="Helvetica"/>
                <w:sz w:val="28"/>
                <w:vertAlign w:val="superscript"/>
              </w:rPr>
              <w:t>DEF</w:t>
            </w:r>
          </w:p>
        </w:tc>
      </w:tr>
      <w:tr w:rsidR="00DA2BF1" w14:paraId="56D078BC" w14:textId="77777777" w:rsidTr="00750A64">
        <w:tc>
          <w:tcPr>
            <w:tcW w:w="3116" w:type="dxa"/>
            <w:vMerge/>
            <w:vAlign w:val="center"/>
          </w:tcPr>
          <w:p w14:paraId="2D6C9CD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ACA6A0E" w14:textId="3A31B704" w:rsidR="00DA2BF1" w:rsidRPr="00A042AD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82</w:t>
            </w:r>
          </w:p>
        </w:tc>
        <w:tc>
          <w:tcPr>
            <w:tcW w:w="3117" w:type="dxa"/>
            <w:vMerge/>
            <w:vAlign w:val="center"/>
          </w:tcPr>
          <w:p w14:paraId="02537587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76365419" w14:textId="77777777" w:rsidTr="00750A64">
        <w:tc>
          <w:tcPr>
            <w:tcW w:w="3116" w:type="dxa"/>
            <w:vMerge/>
            <w:vAlign w:val="center"/>
          </w:tcPr>
          <w:p w14:paraId="16B4A316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2AE144DB" w14:textId="6B16EF62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82</w:t>
            </w:r>
          </w:p>
        </w:tc>
        <w:tc>
          <w:tcPr>
            <w:tcW w:w="3117" w:type="dxa"/>
            <w:vMerge/>
            <w:vAlign w:val="center"/>
          </w:tcPr>
          <w:p w14:paraId="1F1B527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2DF84FB" w14:textId="77777777" w:rsidTr="00750A64">
        <w:tc>
          <w:tcPr>
            <w:tcW w:w="3116" w:type="dxa"/>
            <w:vMerge w:val="restart"/>
            <w:vAlign w:val="center"/>
          </w:tcPr>
          <w:p w14:paraId="13FAF7A0" w14:textId="7AB5C74A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8</w:t>
            </w:r>
          </w:p>
        </w:tc>
        <w:tc>
          <w:tcPr>
            <w:tcW w:w="3117" w:type="dxa"/>
            <w:vAlign w:val="center"/>
          </w:tcPr>
          <w:p w14:paraId="1DFA757E" w14:textId="2B734599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13</w:t>
            </w:r>
          </w:p>
        </w:tc>
        <w:tc>
          <w:tcPr>
            <w:tcW w:w="3117" w:type="dxa"/>
            <w:vMerge w:val="restart"/>
            <w:vAlign w:val="center"/>
          </w:tcPr>
          <w:p w14:paraId="2C7A1760" w14:textId="5E468D96" w:rsidR="00DA2BF1" w:rsidRPr="00C52D47" w:rsidRDefault="001269D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2.18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70</w:t>
            </w:r>
            <w:r w:rsidR="00450DA8" w:rsidRPr="00317EC3">
              <w:rPr>
                <w:rFonts w:ascii="Helvetica" w:hAnsi="Helvetica" w:cs="Helvetica"/>
                <w:sz w:val="28"/>
                <w:vertAlign w:val="superscript"/>
              </w:rPr>
              <w:t>F</w:t>
            </w:r>
          </w:p>
        </w:tc>
      </w:tr>
      <w:tr w:rsidR="00DA2BF1" w14:paraId="503779DA" w14:textId="77777777" w:rsidTr="00750A64">
        <w:tc>
          <w:tcPr>
            <w:tcW w:w="3116" w:type="dxa"/>
            <w:vMerge/>
            <w:vAlign w:val="center"/>
          </w:tcPr>
          <w:p w14:paraId="33FD797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E2A5DE5" w14:textId="23001903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1.37</w:t>
            </w:r>
          </w:p>
        </w:tc>
        <w:tc>
          <w:tcPr>
            <w:tcW w:w="3117" w:type="dxa"/>
            <w:vMerge/>
            <w:vAlign w:val="center"/>
          </w:tcPr>
          <w:p w14:paraId="5A60D77B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1950D00" w14:textId="77777777" w:rsidTr="00750A64">
        <w:tc>
          <w:tcPr>
            <w:tcW w:w="3116" w:type="dxa"/>
            <w:vMerge/>
            <w:vAlign w:val="center"/>
          </w:tcPr>
          <w:p w14:paraId="7B4A76CF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2BCE280" w14:textId="0CD61A9B" w:rsidR="00DA2BF1" w:rsidRPr="00C52D47" w:rsidRDefault="00575D46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1.03</w:t>
            </w:r>
          </w:p>
        </w:tc>
        <w:tc>
          <w:tcPr>
            <w:tcW w:w="3117" w:type="dxa"/>
            <w:vMerge/>
            <w:vAlign w:val="center"/>
          </w:tcPr>
          <w:p w14:paraId="534A39B7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</w:tbl>
    <w:p w14:paraId="29CC7376" w14:textId="5E610518" w:rsidR="007E2377" w:rsidRPr="0071637D" w:rsidRDefault="005559FC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5559FC">
        <w:rPr>
          <w:rFonts w:ascii="Helvetica" w:hAnsi="Helvetica" w:cs="Helvetica"/>
          <w:sz w:val="28"/>
        </w:rPr>
        <w:t>D</w:t>
      </w:r>
      <w:r w:rsidR="003B0F07" w:rsidRPr="003B0F07">
        <w:rPr>
          <w:rFonts w:ascii="Helvetica" w:hAnsi="Helvetica" w:cs="Helvetica"/>
          <w:sz w:val="28"/>
        </w:rPr>
        <w:t xml:space="preserve">ifferent superscripts (A, B, C, </w:t>
      </w:r>
      <w:r w:rsidR="00A84466">
        <w:rPr>
          <w:rFonts w:ascii="Helvetica" w:hAnsi="Helvetica" w:cs="Helvetica"/>
          <w:sz w:val="28"/>
        </w:rPr>
        <w:t xml:space="preserve">D, E, F, </w:t>
      </w:r>
      <w:r w:rsidR="00B0142C">
        <w:rPr>
          <w:rFonts w:ascii="Helvetica" w:hAnsi="Helvetica" w:cs="Helvetica"/>
          <w:sz w:val="28"/>
        </w:rPr>
        <w:t xml:space="preserve">and </w:t>
      </w:r>
      <w:r w:rsidR="00A84466">
        <w:rPr>
          <w:rFonts w:ascii="Helvetica" w:hAnsi="Helvetica" w:cs="Helvetica"/>
          <w:sz w:val="28"/>
        </w:rPr>
        <w:t>G</w:t>
      </w:r>
      <w:r w:rsidR="003B0F07" w:rsidRPr="003B0F07">
        <w:rPr>
          <w:rFonts w:ascii="Helvetica" w:hAnsi="Helvetica" w:cs="Helvetica"/>
          <w:sz w:val="28"/>
        </w:rPr>
        <w:t>) in the same column mean a significant difference in value (p&lt;0.05)</w:t>
      </w:r>
      <w:r w:rsidR="003B0F07">
        <w:rPr>
          <w:rFonts w:ascii="Helvetica" w:hAnsi="Helvetica" w:cs="Helvetica"/>
          <w:sz w:val="28"/>
        </w:rPr>
        <w:t>.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08304" w14:textId="77777777" w:rsidR="00C220ED" w:rsidRDefault="00C220ED">
      <w:pPr>
        <w:spacing w:after="0" w:line="240" w:lineRule="auto"/>
      </w:pPr>
      <w:r>
        <w:separator/>
      </w:r>
    </w:p>
  </w:endnote>
  <w:endnote w:type="continuationSeparator" w:id="0">
    <w:p w14:paraId="702AA05D" w14:textId="77777777" w:rsidR="00C220ED" w:rsidRDefault="00C22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19E2D" w14:textId="77777777" w:rsidR="00C220ED" w:rsidRDefault="00C220E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4F5E8B8" w14:textId="77777777" w:rsidR="00C220ED" w:rsidRDefault="00C22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mwrAUAkJQsOSwAAAA=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464D"/>
    <w:rsid w:val="0001584C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BEE"/>
    <w:rsid w:val="00033D8C"/>
    <w:rsid w:val="000341E5"/>
    <w:rsid w:val="000350EC"/>
    <w:rsid w:val="00035B28"/>
    <w:rsid w:val="0003603F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96A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5554"/>
    <w:rsid w:val="001269D1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E7898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36F7"/>
    <w:rsid w:val="0020436A"/>
    <w:rsid w:val="00207F2D"/>
    <w:rsid w:val="00207FFB"/>
    <w:rsid w:val="00210350"/>
    <w:rsid w:val="00212E1D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227C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BD0"/>
    <w:rsid w:val="002B5503"/>
    <w:rsid w:val="002B5FC6"/>
    <w:rsid w:val="002B6005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EC3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28E8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4232"/>
    <w:rsid w:val="0039491E"/>
    <w:rsid w:val="00395185"/>
    <w:rsid w:val="003953D1"/>
    <w:rsid w:val="003960FB"/>
    <w:rsid w:val="0039674B"/>
    <w:rsid w:val="00396DDA"/>
    <w:rsid w:val="00397761"/>
    <w:rsid w:val="00397EBE"/>
    <w:rsid w:val="003A06C2"/>
    <w:rsid w:val="003A15D7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0F07"/>
    <w:rsid w:val="003B12E3"/>
    <w:rsid w:val="003B46BA"/>
    <w:rsid w:val="003B55D8"/>
    <w:rsid w:val="003B5A4B"/>
    <w:rsid w:val="003B6237"/>
    <w:rsid w:val="003B688E"/>
    <w:rsid w:val="003B7012"/>
    <w:rsid w:val="003C12D7"/>
    <w:rsid w:val="003C1732"/>
    <w:rsid w:val="003C1BC1"/>
    <w:rsid w:val="003C3313"/>
    <w:rsid w:val="003C3368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A09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5054"/>
    <w:rsid w:val="00445520"/>
    <w:rsid w:val="0044669D"/>
    <w:rsid w:val="00447E52"/>
    <w:rsid w:val="00450DA8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2613"/>
    <w:rsid w:val="005338CB"/>
    <w:rsid w:val="00533C9E"/>
    <w:rsid w:val="00534787"/>
    <w:rsid w:val="00534F3B"/>
    <w:rsid w:val="00535825"/>
    <w:rsid w:val="00536ABA"/>
    <w:rsid w:val="0053789B"/>
    <w:rsid w:val="00537F97"/>
    <w:rsid w:val="00540171"/>
    <w:rsid w:val="005406EB"/>
    <w:rsid w:val="00540B65"/>
    <w:rsid w:val="00540BD3"/>
    <w:rsid w:val="00541011"/>
    <w:rsid w:val="0054149B"/>
    <w:rsid w:val="00542656"/>
    <w:rsid w:val="00542850"/>
    <w:rsid w:val="005429FE"/>
    <w:rsid w:val="00543645"/>
    <w:rsid w:val="005447D6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56DE0"/>
    <w:rsid w:val="00560389"/>
    <w:rsid w:val="00562A49"/>
    <w:rsid w:val="00562C3A"/>
    <w:rsid w:val="005678A3"/>
    <w:rsid w:val="00567A49"/>
    <w:rsid w:val="00570983"/>
    <w:rsid w:val="00571176"/>
    <w:rsid w:val="00571C47"/>
    <w:rsid w:val="00572B9A"/>
    <w:rsid w:val="0057360D"/>
    <w:rsid w:val="00573A32"/>
    <w:rsid w:val="00573EA4"/>
    <w:rsid w:val="00574F98"/>
    <w:rsid w:val="005756DF"/>
    <w:rsid w:val="00575959"/>
    <w:rsid w:val="00575D46"/>
    <w:rsid w:val="00576CF7"/>
    <w:rsid w:val="005772B0"/>
    <w:rsid w:val="00577360"/>
    <w:rsid w:val="00577EFA"/>
    <w:rsid w:val="00580476"/>
    <w:rsid w:val="0058184B"/>
    <w:rsid w:val="00583E8C"/>
    <w:rsid w:val="00585AE2"/>
    <w:rsid w:val="00587797"/>
    <w:rsid w:val="00590504"/>
    <w:rsid w:val="005907D7"/>
    <w:rsid w:val="005917F3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5B17"/>
    <w:rsid w:val="005C6035"/>
    <w:rsid w:val="005C6737"/>
    <w:rsid w:val="005C6DDC"/>
    <w:rsid w:val="005C7D1D"/>
    <w:rsid w:val="005D0A77"/>
    <w:rsid w:val="005D2203"/>
    <w:rsid w:val="005D273A"/>
    <w:rsid w:val="005D3E09"/>
    <w:rsid w:val="005D4ED3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2D4"/>
    <w:rsid w:val="005F1852"/>
    <w:rsid w:val="005F2364"/>
    <w:rsid w:val="005F4353"/>
    <w:rsid w:val="005F4D89"/>
    <w:rsid w:val="00600516"/>
    <w:rsid w:val="006006CA"/>
    <w:rsid w:val="0060107A"/>
    <w:rsid w:val="00601F40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1F74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87B2A"/>
    <w:rsid w:val="00690263"/>
    <w:rsid w:val="00690B5F"/>
    <w:rsid w:val="006959C0"/>
    <w:rsid w:val="00697E4D"/>
    <w:rsid w:val="006A04E7"/>
    <w:rsid w:val="006A059A"/>
    <w:rsid w:val="006A05D2"/>
    <w:rsid w:val="006A1090"/>
    <w:rsid w:val="006A250D"/>
    <w:rsid w:val="006A3707"/>
    <w:rsid w:val="006A39C5"/>
    <w:rsid w:val="006A3EC6"/>
    <w:rsid w:val="006A44D8"/>
    <w:rsid w:val="006A4E71"/>
    <w:rsid w:val="006A5D1A"/>
    <w:rsid w:val="006A6224"/>
    <w:rsid w:val="006A6EAA"/>
    <w:rsid w:val="006A773D"/>
    <w:rsid w:val="006A7C53"/>
    <w:rsid w:val="006B166C"/>
    <w:rsid w:val="006B1A56"/>
    <w:rsid w:val="006B26ED"/>
    <w:rsid w:val="006B3218"/>
    <w:rsid w:val="006B4D93"/>
    <w:rsid w:val="006B567C"/>
    <w:rsid w:val="006B57D2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1F1"/>
    <w:rsid w:val="006C4910"/>
    <w:rsid w:val="006C6AB2"/>
    <w:rsid w:val="006D00E4"/>
    <w:rsid w:val="006D1473"/>
    <w:rsid w:val="006D2028"/>
    <w:rsid w:val="006D2D28"/>
    <w:rsid w:val="006D2FCA"/>
    <w:rsid w:val="006D319B"/>
    <w:rsid w:val="006D3330"/>
    <w:rsid w:val="006D5444"/>
    <w:rsid w:val="006D5FF1"/>
    <w:rsid w:val="006D6395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6F7BFE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0BAB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0A64"/>
    <w:rsid w:val="007517B4"/>
    <w:rsid w:val="00751E2E"/>
    <w:rsid w:val="00753E72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CA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90C"/>
    <w:rsid w:val="007F4B6B"/>
    <w:rsid w:val="007F506A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60AE"/>
    <w:rsid w:val="0082687F"/>
    <w:rsid w:val="00827518"/>
    <w:rsid w:val="00830B62"/>
    <w:rsid w:val="00830BBA"/>
    <w:rsid w:val="00831ADD"/>
    <w:rsid w:val="00833715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4850"/>
    <w:rsid w:val="008E5226"/>
    <w:rsid w:val="008E5AEA"/>
    <w:rsid w:val="008E63A1"/>
    <w:rsid w:val="008E6FB5"/>
    <w:rsid w:val="008E7224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17B4"/>
    <w:rsid w:val="00901B38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B13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5A62"/>
    <w:rsid w:val="00967B6B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1C0E"/>
    <w:rsid w:val="009B1F1A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58B"/>
    <w:rsid w:val="009C793A"/>
    <w:rsid w:val="009D0D2B"/>
    <w:rsid w:val="009D1162"/>
    <w:rsid w:val="009D16C3"/>
    <w:rsid w:val="009D2A4D"/>
    <w:rsid w:val="009D2D4C"/>
    <w:rsid w:val="009D4410"/>
    <w:rsid w:val="009E0B92"/>
    <w:rsid w:val="009E0E5B"/>
    <w:rsid w:val="009E1DBA"/>
    <w:rsid w:val="009E2090"/>
    <w:rsid w:val="009E36BD"/>
    <w:rsid w:val="009E4A93"/>
    <w:rsid w:val="009E5EA8"/>
    <w:rsid w:val="009E657C"/>
    <w:rsid w:val="009E75C7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2AD"/>
    <w:rsid w:val="00A043F0"/>
    <w:rsid w:val="00A04698"/>
    <w:rsid w:val="00A0495B"/>
    <w:rsid w:val="00A06948"/>
    <w:rsid w:val="00A06E69"/>
    <w:rsid w:val="00A101F6"/>
    <w:rsid w:val="00A10251"/>
    <w:rsid w:val="00A1120D"/>
    <w:rsid w:val="00A11E96"/>
    <w:rsid w:val="00A120CD"/>
    <w:rsid w:val="00A13A57"/>
    <w:rsid w:val="00A13DF7"/>
    <w:rsid w:val="00A14695"/>
    <w:rsid w:val="00A15704"/>
    <w:rsid w:val="00A16EC0"/>
    <w:rsid w:val="00A175F5"/>
    <w:rsid w:val="00A21FCA"/>
    <w:rsid w:val="00A22042"/>
    <w:rsid w:val="00A2338D"/>
    <w:rsid w:val="00A23C8C"/>
    <w:rsid w:val="00A30BDE"/>
    <w:rsid w:val="00A31555"/>
    <w:rsid w:val="00A31D7B"/>
    <w:rsid w:val="00A32205"/>
    <w:rsid w:val="00A32CE3"/>
    <w:rsid w:val="00A33360"/>
    <w:rsid w:val="00A3442B"/>
    <w:rsid w:val="00A347F0"/>
    <w:rsid w:val="00A3651C"/>
    <w:rsid w:val="00A379D1"/>
    <w:rsid w:val="00A37C3B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4466"/>
    <w:rsid w:val="00A85320"/>
    <w:rsid w:val="00A87919"/>
    <w:rsid w:val="00A87BC0"/>
    <w:rsid w:val="00A902ED"/>
    <w:rsid w:val="00A91111"/>
    <w:rsid w:val="00A91D19"/>
    <w:rsid w:val="00A91FCB"/>
    <w:rsid w:val="00A92EC8"/>
    <w:rsid w:val="00A930D9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5476"/>
    <w:rsid w:val="00AA567F"/>
    <w:rsid w:val="00AA5D0C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091"/>
    <w:rsid w:val="00AE2B24"/>
    <w:rsid w:val="00AE35B0"/>
    <w:rsid w:val="00AE463C"/>
    <w:rsid w:val="00AE53D8"/>
    <w:rsid w:val="00AE570B"/>
    <w:rsid w:val="00AE60A2"/>
    <w:rsid w:val="00AE7163"/>
    <w:rsid w:val="00AF1059"/>
    <w:rsid w:val="00AF1284"/>
    <w:rsid w:val="00AF2806"/>
    <w:rsid w:val="00AF45C9"/>
    <w:rsid w:val="00AF4742"/>
    <w:rsid w:val="00AF4779"/>
    <w:rsid w:val="00AF4A8F"/>
    <w:rsid w:val="00AF61E9"/>
    <w:rsid w:val="00AF7C01"/>
    <w:rsid w:val="00B0142C"/>
    <w:rsid w:val="00B0216D"/>
    <w:rsid w:val="00B0218E"/>
    <w:rsid w:val="00B029B4"/>
    <w:rsid w:val="00B04626"/>
    <w:rsid w:val="00B0485B"/>
    <w:rsid w:val="00B06AA6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3F4F"/>
    <w:rsid w:val="00B34222"/>
    <w:rsid w:val="00B34B7F"/>
    <w:rsid w:val="00B352EC"/>
    <w:rsid w:val="00B3571D"/>
    <w:rsid w:val="00B35938"/>
    <w:rsid w:val="00B36772"/>
    <w:rsid w:val="00B4200E"/>
    <w:rsid w:val="00B42061"/>
    <w:rsid w:val="00B421B1"/>
    <w:rsid w:val="00B43394"/>
    <w:rsid w:val="00B4350C"/>
    <w:rsid w:val="00B43E58"/>
    <w:rsid w:val="00B44548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139A"/>
    <w:rsid w:val="00B62722"/>
    <w:rsid w:val="00B63363"/>
    <w:rsid w:val="00B64091"/>
    <w:rsid w:val="00B64A20"/>
    <w:rsid w:val="00B657FE"/>
    <w:rsid w:val="00B65931"/>
    <w:rsid w:val="00B66D1A"/>
    <w:rsid w:val="00B67D05"/>
    <w:rsid w:val="00B67F8F"/>
    <w:rsid w:val="00B71A58"/>
    <w:rsid w:val="00B71AD1"/>
    <w:rsid w:val="00B72811"/>
    <w:rsid w:val="00B728A1"/>
    <w:rsid w:val="00B72E42"/>
    <w:rsid w:val="00B730DF"/>
    <w:rsid w:val="00B73B75"/>
    <w:rsid w:val="00B748DC"/>
    <w:rsid w:val="00B75DDD"/>
    <w:rsid w:val="00B76048"/>
    <w:rsid w:val="00B80765"/>
    <w:rsid w:val="00B8259A"/>
    <w:rsid w:val="00B83513"/>
    <w:rsid w:val="00B83641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DC2"/>
    <w:rsid w:val="00BF65F4"/>
    <w:rsid w:val="00BF6C0C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1A3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0ED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2114"/>
    <w:rsid w:val="00C42233"/>
    <w:rsid w:val="00C43527"/>
    <w:rsid w:val="00C44C76"/>
    <w:rsid w:val="00C44E8D"/>
    <w:rsid w:val="00C52D47"/>
    <w:rsid w:val="00C53250"/>
    <w:rsid w:val="00C54406"/>
    <w:rsid w:val="00C55030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9A9"/>
    <w:rsid w:val="00CF5C46"/>
    <w:rsid w:val="00CF6D9E"/>
    <w:rsid w:val="00CF6EF5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37521"/>
    <w:rsid w:val="00D405B8"/>
    <w:rsid w:val="00D42D52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096B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2BF1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333"/>
    <w:rsid w:val="00E54A88"/>
    <w:rsid w:val="00E55FB8"/>
    <w:rsid w:val="00E57667"/>
    <w:rsid w:val="00E6066C"/>
    <w:rsid w:val="00E60876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92EF3"/>
    <w:rsid w:val="00E932C1"/>
    <w:rsid w:val="00E93509"/>
    <w:rsid w:val="00E9368B"/>
    <w:rsid w:val="00E94FC9"/>
    <w:rsid w:val="00E95B1B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C1E8D"/>
    <w:rsid w:val="00EC2CF5"/>
    <w:rsid w:val="00EC2D34"/>
    <w:rsid w:val="00EC5F0B"/>
    <w:rsid w:val="00EC6809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90D"/>
    <w:rsid w:val="00EF45A5"/>
    <w:rsid w:val="00EF463A"/>
    <w:rsid w:val="00EF721D"/>
    <w:rsid w:val="00EF7718"/>
    <w:rsid w:val="00EF77DB"/>
    <w:rsid w:val="00F00BFA"/>
    <w:rsid w:val="00F00F77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16B1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40E03"/>
    <w:rsid w:val="00F428AC"/>
    <w:rsid w:val="00F42A8B"/>
    <w:rsid w:val="00F435FA"/>
    <w:rsid w:val="00F4384B"/>
    <w:rsid w:val="00F43B65"/>
    <w:rsid w:val="00F44030"/>
    <w:rsid w:val="00F44A89"/>
    <w:rsid w:val="00F474C9"/>
    <w:rsid w:val="00F519F1"/>
    <w:rsid w:val="00F51ED1"/>
    <w:rsid w:val="00F52161"/>
    <w:rsid w:val="00F5266E"/>
    <w:rsid w:val="00F566D5"/>
    <w:rsid w:val="00F56924"/>
    <w:rsid w:val="00F57521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1684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178"/>
    <w:rsid w:val="00FC45BB"/>
    <w:rsid w:val="00FC614C"/>
    <w:rsid w:val="00FC6458"/>
    <w:rsid w:val="00FC7814"/>
    <w:rsid w:val="00FC7986"/>
    <w:rsid w:val="00FD03B0"/>
    <w:rsid w:val="00FD2F9A"/>
    <w:rsid w:val="00FD3062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R</dc:creator>
  <cp:keywords/>
  <dc:description/>
  <cp:lastModifiedBy>BENJAWAN THUMTHANARUK</cp:lastModifiedBy>
  <cp:revision>3</cp:revision>
  <cp:lastPrinted>2024-01-05T11:17:00Z</cp:lastPrinted>
  <dcterms:created xsi:type="dcterms:W3CDTF">2025-01-25T03:48:00Z</dcterms:created>
  <dcterms:modified xsi:type="dcterms:W3CDTF">2025-01-25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